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70"/>
        <w:gridCol w:w="3071"/>
      </w:tblGrid>
      <w:tr w:rsidR="000C0676" w14:paraId="6785F7F2" w14:textId="77777777" w:rsidTr="000C0676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FAF7" w14:textId="67C29D24" w:rsidR="000C0676" w:rsidRPr="000C0676" w:rsidRDefault="000C0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C0676">
              <w:rPr>
                <w:rFonts w:ascii="Times New Roman" w:hAnsi="Times New Roman" w:cs="Times New Roman"/>
                <w:b/>
                <w:bCs/>
              </w:rPr>
              <w:t>Cause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BA501" w14:textId="77777777" w:rsidR="000C0676" w:rsidRDefault="000C06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0C0676" w14:paraId="2D88EE72" w14:textId="77777777" w:rsidTr="000C0676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7BF97" w14:textId="77777777" w:rsidR="000C0676" w:rsidRDefault="000C06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Respiratory Failure</w:t>
            </w:r>
          </w:p>
          <w:p w14:paraId="793D1F04" w14:textId="2EDE8D5F" w:rsidR="000C0676" w:rsidRDefault="000C0676" w:rsidP="000C06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psis </w:t>
            </w:r>
          </w:p>
          <w:p w14:paraId="5F796431" w14:textId="12E0DC8B" w:rsidR="000C0676" w:rsidRDefault="000C0676" w:rsidP="000C06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0676">
              <w:rPr>
                <w:rFonts w:ascii="Times New Roman" w:hAnsi="Times New Roman" w:cs="Times New Roman"/>
              </w:rPr>
              <w:t>Cardiopulmonary Arrest</w:t>
            </w:r>
          </w:p>
          <w:p w14:paraId="41BD77BA" w14:textId="359921F2" w:rsidR="000C0676" w:rsidRDefault="000C0676" w:rsidP="000C06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  <w:p w14:paraId="4ED4E27F" w14:textId="0C72F477" w:rsidR="000C0676" w:rsidRDefault="000C06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0676">
              <w:rPr>
                <w:rFonts w:ascii="Times New Roman" w:hAnsi="Times New Roman" w:cs="Times New Roman"/>
              </w:rPr>
              <w:t>Aspiration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C9F2" w14:textId="022C6769" w:rsidR="000C0676" w:rsidRDefault="000C06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45.5)</w:t>
            </w:r>
          </w:p>
          <w:p w14:paraId="08B917E4" w14:textId="7EED977D" w:rsidR="000C0676" w:rsidRDefault="000C06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8.2)</w:t>
            </w:r>
          </w:p>
          <w:p w14:paraId="3FD64A8A" w14:textId="07DE3BF0" w:rsidR="000C0676" w:rsidRDefault="000C06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3.6)</w:t>
            </w:r>
          </w:p>
          <w:p w14:paraId="3BBE48CA" w14:textId="2FD657F9" w:rsidR="000C0676" w:rsidRDefault="000C0676" w:rsidP="000C06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1)</w:t>
            </w:r>
          </w:p>
          <w:p w14:paraId="5A814D8D" w14:textId="6A1A426B" w:rsidR="000C0676" w:rsidRDefault="000C0676" w:rsidP="000C06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6)</w:t>
            </w:r>
          </w:p>
        </w:tc>
      </w:tr>
      <w:tr w:rsidR="000C0676" w14:paraId="2A5B00DB" w14:textId="77777777" w:rsidTr="000C0676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0452E" w14:textId="77777777" w:rsidR="000C0676" w:rsidRDefault="000C067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F7A3" w14:textId="1E1CCAD7" w:rsidR="000C0676" w:rsidRDefault="000C06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6 (100)</w:t>
            </w:r>
          </w:p>
        </w:tc>
      </w:tr>
    </w:tbl>
    <w:p w14:paraId="003CA6D5" w14:textId="77777777" w:rsidR="000C0676" w:rsidRDefault="000C0676" w:rsidP="000C0676">
      <w:pPr>
        <w:rPr>
          <w:rFonts w:ascii="Times New Roman" w:hAnsi="Times New Roman" w:cs="Times New Roman"/>
        </w:rPr>
      </w:pPr>
    </w:p>
    <w:p w14:paraId="31D8E19E" w14:textId="753AF8E1" w:rsidR="000C0676" w:rsidRDefault="000C0676" w:rsidP="000C06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GB"/>
        </w:rPr>
        <w:t>Supplementary Table 7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="007D10B0">
        <w:rPr>
          <w:rFonts w:ascii="Times New Roman" w:hAnsi="Times New Roman" w:cs="Times New Roman"/>
          <w:bCs/>
          <w:lang w:val="en-GB"/>
        </w:rPr>
        <w:t>C</w:t>
      </w:r>
      <w:r w:rsidRPr="000C0676">
        <w:rPr>
          <w:rFonts w:ascii="Times New Roman" w:hAnsi="Times New Roman" w:cs="Times New Roman"/>
          <w:bCs/>
        </w:rPr>
        <w:t>auses of Mortality</w:t>
      </w:r>
    </w:p>
    <w:p w14:paraId="05DB10E3" w14:textId="77777777" w:rsidR="005C39A7" w:rsidRDefault="005C39A7"/>
    <w:sectPr w:rsidR="005C3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A7"/>
    <w:rsid w:val="0004227B"/>
    <w:rsid w:val="000C0676"/>
    <w:rsid w:val="00334D12"/>
    <w:rsid w:val="005C39A7"/>
    <w:rsid w:val="00680A62"/>
    <w:rsid w:val="007D10B0"/>
    <w:rsid w:val="00D5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06C0B"/>
  <w15:chartTrackingRefBased/>
  <w15:docId w15:val="{B970C648-7383-4C6E-B277-7373B85AC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676"/>
    <w:pPr>
      <w:spacing w:after="200" w:line="276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9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9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9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9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9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9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9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9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9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9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9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9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9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9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9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9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9A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9A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9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9A7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9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9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9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0676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36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5-02-15T16:30:00Z</dcterms:created>
  <dcterms:modified xsi:type="dcterms:W3CDTF">2025-02-16T10:03:00Z</dcterms:modified>
</cp:coreProperties>
</file>